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-134"/>
        <w:tblW w:w="5000" w:type="pct"/>
        <w:tblLook w:val="04A0" w:firstRow="1" w:lastRow="0" w:firstColumn="1" w:lastColumn="0" w:noHBand="0" w:noVBand="1"/>
      </w:tblPr>
      <w:tblGrid>
        <w:gridCol w:w="9252"/>
        <w:gridCol w:w="1214"/>
      </w:tblGrid>
      <w:tr w:rsidR="00746F41" w:rsidRPr="00EF08DE" w:rsidTr="00746F41">
        <w:trPr>
          <w:trHeight w:val="315"/>
        </w:trPr>
        <w:tc>
          <w:tcPr>
            <w:tcW w:w="4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Variabl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Type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Sex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Gestational age (weeks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Categorical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 xml:space="preserve">Birth weight (grams)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Categorical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 xml:space="preserve">Small for gestational age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ode of delivery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Categorical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Type of birth (single, twin, triple, quad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Categorical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Congenital abnormality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Neonatal morbidity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Early onset neonatal infection (within ≤72h life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Late onset neonatal infection (&gt;72h of life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 xml:space="preserve">Bronchopulmonary dysplasia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Categorical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Respiratory even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 xml:space="preserve">Necrotising </w:t>
            </w:r>
            <w:proofErr w:type="spellStart"/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entercolitis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 xml:space="preserve">Intraventricular </w:t>
            </w:r>
            <w:proofErr w:type="spellStart"/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hemorrhage</w:t>
            </w:r>
            <w:proofErr w:type="spellEnd"/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 xml:space="preserve"> (Stage 3 IVH or IPH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 xml:space="preserve">Surfactant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Nitric oxid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proofErr w:type="spellStart"/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Palivizumb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Days of mechanical ventil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Continuous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proofErr w:type="spellStart"/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Gastroespoghageal</w:t>
            </w:r>
            <w:proofErr w:type="spellEnd"/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 xml:space="preserve"> reflux treatmen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Sedative and/or analgesic of class I or II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Sedative and/or analgesic of class III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Vaccinations initiated during birth hospitalis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Level of birth establishmen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Categorical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Number of establishments in which baby was hospitalis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Continuous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aby's age at discharge (days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Continuous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Weight at discharge (grams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Continuous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reastfeeding at discharg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Categorical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Left hospital with monitoring/care equipment (O</w:t>
            </w: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vertAlign w:val="subscript"/>
                <w:lang w:eastAsia="en-GB" w:bidi="ar-SA"/>
              </w:rPr>
              <w:t>2</w:t>
            </w: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 xml:space="preserve">, </w:t>
            </w:r>
            <w:proofErr w:type="spellStart"/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gastroespohageal</w:t>
            </w:r>
            <w:proofErr w:type="spellEnd"/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 xml:space="preserve"> reflux, </w:t>
            </w:r>
            <w:proofErr w:type="spellStart"/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apnea</w:t>
            </w:r>
            <w:proofErr w:type="spellEnd"/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/bradycardia or feeding tube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Nasogastric feeding at discharg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First follow up meeting with the baby has been fix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other's age (years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Continuous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other's birth plac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other lives in a coupl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Family socioeconomic statu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Categorical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other's employment statu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onthly household incom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Categorical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other's social cover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Categorical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other smoking during pregnancy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Skin to skin (within 0-7 days of birth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Number of previous pregnanci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Continuous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other has hypertension and/or diabetes outside pregnancy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other has alcohol or drug addic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other has history of psychiatric disorder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other has other chronic pathologi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First pregnancy consultation before 15 week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other taught signs of discomfort and how to calm baby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  <w:tr w:rsidR="00746F41" w:rsidRPr="00EF08DE" w:rsidTr="00746F41">
        <w:trPr>
          <w:trHeight w:val="300"/>
        </w:trPr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reastfeeding counselling availabl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Categorical</w:t>
            </w:r>
          </w:p>
        </w:tc>
      </w:tr>
      <w:tr w:rsidR="00746F41" w:rsidRPr="00EF08DE" w:rsidTr="00746F41">
        <w:trPr>
          <w:trHeight w:val="315"/>
        </w:trPr>
        <w:tc>
          <w:tcPr>
            <w:tcW w:w="4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other felt supported by care team during birth hospitalisation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F41" w:rsidRPr="00EF08DE" w:rsidRDefault="00746F41" w:rsidP="00746F41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inary</w:t>
            </w:r>
          </w:p>
        </w:tc>
      </w:tr>
    </w:tbl>
    <w:p w:rsidR="00E23B46" w:rsidRDefault="00E23B46" w:rsidP="00746F41">
      <w:pPr>
        <w:pStyle w:val="Standard"/>
        <w:widowControl/>
        <w:rPr>
          <w:rFonts w:ascii="Times New Roman" w:hAnsi="Times New Roman"/>
          <w:b/>
          <w:bCs/>
          <w:color w:val="000000"/>
          <w:lang w:val="en-GB"/>
        </w:rPr>
      </w:pPr>
      <w:bookmarkStart w:id="0" w:name="_GoBack"/>
      <w:bookmarkEnd w:id="0"/>
    </w:p>
    <w:p w:rsidR="00E23B46" w:rsidRDefault="00E23B46">
      <w:pPr>
        <w:pStyle w:val="Standard"/>
        <w:widowControl/>
        <w:jc w:val="center"/>
        <w:rPr>
          <w:rFonts w:ascii="Times New Roman" w:hAnsi="Times New Roman"/>
          <w:b/>
          <w:bCs/>
          <w:color w:val="000000"/>
          <w:lang w:val="en-GB"/>
        </w:rPr>
      </w:pPr>
    </w:p>
    <w:p w:rsidR="00EF08DE" w:rsidRPr="00B4316C" w:rsidRDefault="00EF08DE">
      <w:pPr>
        <w:pStyle w:val="Lgende"/>
        <w:rPr>
          <w:rFonts w:ascii="Times New Roman" w:hAnsi="Times New Roman" w:cs="Times New Roman"/>
          <w:sz w:val="18"/>
          <w:szCs w:val="18"/>
        </w:rPr>
      </w:pPr>
    </w:p>
    <w:p w:rsidR="00E23B46" w:rsidRPr="00B4316C" w:rsidRDefault="00EF08DE">
      <w:pPr>
        <w:pStyle w:val="Lgende"/>
        <w:rPr>
          <w:rFonts w:ascii="Times New Roman" w:hAnsi="Times New Roman" w:cs="Times New Roman"/>
          <w:sz w:val="18"/>
          <w:szCs w:val="18"/>
        </w:rPr>
      </w:pPr>
      <w:r w:rsidRPr="00B4316C">
        <w:rPr>
          <w:rFonts w:ascii="Times New Roman" w:hAnsi="Times New Roman" w:cs="Times New Roman"/>
          <w:sz w:val="18"/>
          <w:szCs w:val="18"/>
        </w:rPr>
        <w:lastRenderedPageBreak/>
        <w:t>Table 1</w:t>
      </w:r>
      <w:r w:rsidRPr="00B4316C">
        <w:rPr>
          <w:rFonts w:ascii="Times New Roman" w:hAnsi="Times New Roman" w:cs="Times New Roman"/>
          <w:sz w:val="18"/>
          <w:szCs w:val="18"/>
          <w:lang w:val="en-GB"/>
        </w:rPr>
        <w:t>: Forty-eight potential predictors of unplanned rehospitalisation amongst preterm babies considered for inclusion in predictive models in consultation with field experts. All predictors were variables derived from the EPIPAGE 2 study.</w:t>
      </w:r>
    </w:p>
    <w:p w:rsidR="00E23B46" w:rsidRPr="00B4316C" w:rsidRDefault="00E23B46">
      <w:pPr>
        <w:pStyle w:val="Standard"/>
        <w:rPr>
          <w:rFonts w:ascii="Times New Roman" w:hAnsi="Times New Roman"/>
          <w:sz w:val="18"/>
          <w:szCs w:val="18"/>
          <w:lang w:val="en-GB"/>
        </w:rPr>
      </w:pPr>
    </w:p>
    <w:p w:rsidR="00E23B46" w:rsidRPr="00B4316C" w:rsidRDefault="00E23B46">
      <w:pPr>
        <w:pStyle w:val="Standard"/>
        <w:rPr>
          <w:rFonts w:ascii="Times New Roman" w:hAnsi="Times New Roman"/>
          <w:sz w:val="18"/>
          <w:szCs w:val="18"/>
          <w:lang w:val="en-GB"/>
        </w:rPr>
      </w:pPr>
    </w:p>
    <w:p w:rsidR="00E23B46" w:rsidRPr="00B4316C" w:rsidRDefault="00E23B46">
      <w:pPr>
        <w:pStyle w:val="Standard"/>
        <w:rPr>
          <w:rFonts w:ascii="Times New Roman" w:hAnsi="Times New Roman"/>
          <w:sz w:val="18"/>
          <w:szCs w:val="18"/>
          <w:lang w:val="en-GB"/>
        </w:rPr>
      </w:pPr>
    </w:p>
    <w:p w:rsidR="00E23B46" w:rsidRPr="00B4316C" w:rsidRDefault="00E23B46">
      <w:pPr>
        <w:pStyle w:val="Standard"/>
        <w:rPr>
          <w:rFonts w:ascii="Times New Roman" w:hAnsi="Times New Roman"/>
          <w:sz w:val="18"/>
          <w:szCs w:val="18"/>
          <w:lang w:val="en-GB"/>
        </w:rPr>
      </w:pPr>
    </w:p>
    <w:p w:rsidR="00E23B46" w:rsidRPr="00B4316C" w:rsidRDefault="00E23B46">
      <w:pPr>
        <w:pStyle w:val="Standard"/>
        <w:rPr>
          <w:rFonts w:ascii="Times New Roman" w:hAnsi="Times New Roman"/>
          <w:sz w:val="18"/>
          <w:szCs w:val="18"/>
          <w:lang w:val="en-GB"/>
        </w:rPr>
      </w:pPr>
    </w:p>
    <w:p w:rsidR="00E23B46" w:rsidRPr="00B4316C" w:rsidRDefault="00E23B46">
      <w:pPr>
        <w:pStyle w:val="Standard"/>
        <w:rPr>
          <w:rFonts w:ascii="Times New Roman" w:hAnsi="Times New Roman"/>
          <w:sz w:val="18"/>
          <w:szCs w:val="18"/>
          <w:lang w:val="en-GB"/>
        </w:rPr>
      </w:pPr>
    </w:p>
    <w:p w:rsidR="00E23B46" w:rsidRPr="00B4316C" w:rsidRDefault="00E23B46">
      <w:pPr>
        <w:pStyle w:val="Standard"/>
        <w:rPr>
          <w:rFonts w:ascii="Times New Roman" w:hAnsi="Times New Roman"/>
          <w:sz w:val="18"/>
          <w:szCs w:val="18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sectPr w:rsidR="00E23B46" w:rsidSect="007D7283">
      <w:pgSz w:w="11906" w:h="16838"/>
      <w:pgMar w:top="720" w:right="720" w:bottom="720" w:left="72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7253" w:rsidRDefault="00AC7253">
      <w:r>
        <w:separator/>
      </w:r>
    </w:p>
  </w:endnote>
  <w:endnote w:type="continuationSeparator" w:id="0">
    <w:p w:rsidR="00AC7253" w:rsidRDefault="00AC7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Mangal">
    <w:altName w:val="Liberation Mono"/>
    <w:panose1 w:val="00000400000000000000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7253" w:rsidRDefault="00AC7253">
      <w:r>
        <w:rPr>
          <w:color w:val="000000"/>
        </w:rPr>
        <w:separator/>
      </w:r>
    </w:p>
  </w:footnote>
  <w:footnote w:type="continuationSeparator" w:id="0">
    <w:p w:rsidR="00AC7253" w:rsidRDefault="00AC72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4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B46"/>
    <w:rsid w:val="002F1932"/>
    <w:rsid w:val="00302D8C"/>
    <w:rsid w:val="00304AE9"/>
    <w:rsid w:val="003106C1"/>
    <w:rsid w:val="004C34CD"/>
    <w:rsid w:val="005130BF"/>
    <w:rsid w:val="006C1954"/>
    <w:rsid w:val="00746F41"/>
    <w:rsid w:val="007D7283"/>
    <w:rsid w:val="00830EA8"/>
    <w:rsid w:val="0089076A"/>
    <w:rsid w:val="00932F37"/>
    <w:rsid w:val="009D0268"/>
    <w:rsid w:val="00A305E6"/>
    <w:rsid w:val="00AC7253"/>
    <w:rsid w:val="00B4316C"/>
    <w:rsid w:val="00C16536"/>
    <w:rsid w:val="00D16DC6"/>
    <w:rsid w:val="00E23B46"/>
    <w:rsid w:val="00EF08DE"/>
    <w:rsid w:val="00F5238E"/>
    <w:rsid w:val="00F67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B7B69"/>
  <w15:docId w15:val="{B97B2E4D-8416-4E5A-B8F8-615D4F63C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kern w:val="3"/>
        <w:lang w:val="en-GB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Pr>
      <w:rFonts w:ascii="Calibri" w:hAnsi="Calibri"/>
      <w:lang w:val="en-US" w:bidi="ar-SA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e">
    <w:name w:val="List"/>
    <w:basedOn w:val="Textbody"/>
    <w:rPr>
      <w:rFonts w:cs="Lucida Sans"/>
    </w:rPr>
  </w:style>
  <w:style w:type="paragraph" w:styleId="Lgende">
    <w:name w:val="caption"/>
    <w:basedOn w:val="Standard"/>
    <w:rPr>
      <w:rFonts w:ascii="Arial" w:eastAsia="SimHei" w:hAnsi="Arial" w:cs="Arial"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746F41"/>
    <w:pPr>
      <w:tabs>
        <w:tab w:val="center" w:pos="4536"/>
        <w:tab w:val="right" w:pos="9072"/>
      </w:tabs>
    </w:pPr>
    <w:rPr>
      <w:rFonts w:cs="Mangal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746F41"/>
    <w:rPr>
      <w:rFonts w:cs="Mangal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746F41"/>
    <w:pPr>
      <w:tabs>
        <w:tab w:val="center" w:pos="4536"/>
        <w:tab w:val="right" w:pos="9072"/>
      </w:tabs>
    </w:pPr>
    <w:rPr>
      <w:rFonts w:cs="Mangal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746F41"/>
    <w:rPr>
      <w:rFonts w:cs="Mangal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5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7274F2-3C6A-469A-A9D5-E19B3CE83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bert</dc:creator>
  <cp:lastModifiedBy>Robert</cp:lastModifiedBy>
  <cp:revision>3</cp:revision>
  <cp:lastPrinted>2019-04-02T13:15:00Z</cp:lastPrinted>
  <dcterms:created xsi:type="dcterms:W3CDTF">2019-10-04T13:04:00Z</dcterms:created>
  <dcterms:modified xsi:type="dcterms:W3CDTF">2019-10-04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icrosoft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